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57C" w:rsidRDefault="005B2A98">
      <w:r w:rsidRPr="005B2A98">
        <w:rPr>
          <w:noProof/>
        </w:rPr>
        <w:drawing>
          <wp:inline distT="0" distB="0" distL="0" distR="0">
            <wp:extent cx="5274310" cy="3667411"/>
            <wp:effectExtent l="0" t="0" r="2540" b="9525"/>
            <wp:docPr id="3" name="图片 3" descr="F:\05_after_2022_617\07_project\09_Mycobacteria\100_Paper\00_Figures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05_after_2022_617\07_project\09_Mycobacteria\100_Paper\00_Figures\Figure 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7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2A98" w:rsidRDefault="005B2A98" w:rsidP="00E57D71">
      <w:pPr>
        <w:spacing w:line="360" w:lineRule="auto"/>
      </w:pPr>
      <w:r w:rsidRPr="00E57D71">
        <w:rPr>
          <w:b/>
        </w:rPr>
        <w:t>Figure S1.</w:t>
      </w:r>
      <w:r>
        <w:t xml:space="preserve"> </w:t>
      </w:r>
      <w:r w:rsidR="00E57D71">
        <w:t>Distribution of COG categories for contraction and expansion gene families of i</w:t>
      </w:r>
      <w:r>
        <w:t>nner nodes</w:t>
      </w:r>
      <w:r w:rsidR="00E57D71">
        <w:t xml:space="preserve"> and lineage nodes.</w:t>
      </w:r>
    </w:p>
    <w:p w:rsidR="005B2A98" w:rsidRDefault="005B2A98"/>
    <w:p w:rsidR="001D4E32" w:rsidRDefault="001D4E32">
      <w:r w:rsidRPr="001D4E32">
        <w:rPr>
          <w:noProof/>
        </w:rPr>
        <w:drawing>
          <wp:inline distT="0" distB="0" distL="0" distR="0">
            <wp:extent cx="5274310" cy="2053304"/>
            <wp:effectExtent l="0" t="0" r="2540" b="4445"/>
            <wp:docPr id="1" name="图片 1" descr="F:\05_after_2022_617\07_project\09_Mycobacteria\100_Paper\01_Frontiers in Microbiology\01_Reviewer comments\00_Figures\Figur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05_after_2022_617\07_project\09_Mycobacteria\100_Paper\01_Frontiers in Microbiology\01_Reviewer comments\00_Figures\Figure 6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3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4E32" w:rsidRDefault="001D4E32" w:rsidP="007B4FCE">
      <w:pPr>
        <w:spacing w:line="360" w:lineRule="auto"/>
      </w:pPr>
      <w:r w:rsidRPr="001D4E32">
        <w:rPr>
          <w:b/>
        </w:rPr>
        <w:t xml:space="preserve">Figure </w:t>
      </w:r>
      <w:r w:rsidRPr="001D4E32">
        <w:rPr>
          <w:b/>
        </w:rPr>
        <w:t>S2</w:t>
      </w:r>
      <w:r w:rsidRPr="001D4E32">
        <w:rPr>
          <w:b/>
        </w:rPr>
        <w:t xml:space="preserve">. </w:t>
      </w:r>
      <w:r>
        <w:t xml:space="preserve">Presence/absence variation of antibiotics resistance genes in each </w:t>
      </w:r>
      <w:r w:rsidRPr="002E338A">
        <w:rPr>
          <w:i/>
        </w:rPr>
        <w:t>Mycobacterium</w:t>
      </w:r>
      <w:r>
        <w:t xml:space="preserve"> species. The heatmap illustrates the presence (blue) and absence (white) of individual antibiotic resistance genes. Additional information is displayed through color-coded tiles, indicating genome type, antibiotics resistance mechanism, and drug class on the left. Similarly, growth type and pathogenicity type are annotated with color tiles at the top.</w:t>
      </w:r>
      <w:bookmarkStart w:id="0" w:name="_GoBack"/>
      <w:bookmarkEnd w:id="0"/>
    </w:p>
    <w:p w:rsidR="001D4E32" w:rsidRDefault="001D4E32">
      <w:pPr>
        <w:rPr>
          <w:rFonts w:hint="eastAsia"/>
        </w:rPr>
      </w:pPr>
    </w:p>
    <w:sectPr w:rsidR="001D4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35AC" w:rsidRDefault="00AB35AC" w:rsidP="005B2A98">
      <w:r>
        <w:separator/>
      </w:r>
    </w:p>
  </w:endnote>
  <w:endnote w:type="continuationSeparator" w:id="0">
    <w:p w:rsidR="00AB35AC" w:rsidRDefault="00AB35AC" w:rsidP="005B2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35AC" w:rsidRDefault="00AB35AC" w:rsidP="005B2A98">
      <w:r>
        <w:separator/>
      </w:r>
    </w:p>
  </w:footnote>
  <w:footnote w:type="continuationSeparator" w:id="0">
    <w:p w:rsidR="00AB35AC" w:rsidRDefault="00AB35AC" w:rsidP="005B2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C1D"/>
    <w:rsid w:val="00112C1D"/>
    <w:rsid w:val="001D4E32"/>
    <w:rsid w:val="002E338A"/>
    <w:rsid w:val="0035457C"/>
    <w:rsid w:val="005B2A98"/>
    <w:rsid w:val="007B4FCE"/>
    <w:rsid w:val="00AB35AC"/>
    <w:rsid w:val="00DF3E32"/>
    <w:rsid w:val="00E5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C5C6B1-F5E4-45A1-96F4-5B8F6989E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2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2A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2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2A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5</Words>
  <Characters>487</Characters>
  <Application>Microsoft Office Word</Application>
  <DocSecurity>0</DocSecurity>
  <Lines>4</Lines>
  <Paragraphs>1</Paragraphs>
  <ScaleCrop>false</ScaleCrop>
  <Company>神州网信技术有限公司</Company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3-09-08T09:05:00Z</dcterms:created>
  <dcterms:modified xsi:type="dcterms:W3CDTF">2023-10-27T02:26:00Z</dcterms:modified>
</cp:coreProperties>
</file>